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10BE3" w14:textId="73FA8C6B" w:rsidR="009445FB" w:rsidRDefault="009445FB" w:rsidP="009445FB">
      <w:pPr>
        <w:bidi w:val="0"/>
        <w:spacing w:after="120"/>
        <w:rPr>
          <w:rtl/>
        </w:rPr>
      </w:pPr>
      <w:r w:rsidRPr="000F4794">
        <w:t xml:space="preserve">Table </w:t>
      </w:r>
      <w:r>
        <w:t>2-S</w:t>
      </w:r>
      <w:r w:rsidRPr="000F4794">
        <w:t xml:space="preserve">. </w:t>
      </w:r>
      <w:r w:rsidR="00AC18BF">
        <w:t>Data Characteristics – PCI</w:t>
      </w:r>
      <w:bookmarkStart w:id="0" w:name="_GoBack"/>
      <w:bookmarkEnd w:id="0"/>
      <w:r w:rsidR="00AC18BF">
        <w:t>-</w:t>
      </w:r>
      <w:r>
        <w:t>STEMI Study</w:t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3114"/>
        <w:gridCol w:w="2126"/>
      </w:tblGrid>
      <w:tr w:rsidR="00F952BC" w:rsidRPr="00F952BC" w14:paraId="6E24B74D" w14:textId="77777777" w:rsidTr="006B48B5">
        <w:trPr>
          <w:trHeight w:val="975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E6021B" w14:textId="77777777" w:rsidR="00F952BC" w:rsidRPr="00F952BC" w:rsidRDefault="00F952BC" w:rsidP="00F952B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EB9E4C" w14:textId="77777777" w:rsidR="00F952BC" w:rsidRPr="00F952BC" w:rsidRDefault="00F952BC" w:rsidP="00F952B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EMI patient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derwent primary P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597)</w:t>
            </w:r>
          </w:p>
        </w:tc>
      </w:tr>
      <w:tr w:rsidR="00F952BC" w:rsidRPr="00F952BC" w14:paraId="22612A74" w14:textId="77777777" w:rsidTr="006B48B5">
        <w:trPr>
          <w:trHeight w:val="7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9022E" w14:textId="77777777" w:rsidR="00F952BC" w:rsidRPr="00F952BC" w:rsidRDefault="00F952BC" w:rsidP="00F952B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56645" w14:textId="77777777" w:rsidR="00F952BC" w:rsidRPr="00F952BC" w:rsidRDefault="00F952BC" w:rsidP="00F952B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7 ± 11.8</w:t>
            </w:r>
          </w:p>
        </w:tc>
      </w:tr>
      <w:tr w:rsidR="00F952BC" w:rsidRPr="00F952BC" w14:paraId="300F2EC7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65F43" w14:textId="77777777" w:rsidR="00F952BC" w:rsidRPr="00F952BC" w:rsidRDefault="00F952BC" w:rsidP="00F952B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, male -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14CE0" w14:textId="77777777" w:rsidR="00F952BC" w:rsidRPr="00F952BC" w:rsidRDefault="00F952BC" w:rsidP="00F952B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4%)</w:t>
            </w:r>
          </w:p>
        </w:tc>
      </w:tr>
      <w:tr w:rsidR="00AB629F" w:rsidRPr="00F952BC" w14:paraId="74CD24E2" w14:textId="77777777" w:rsidTr="00AB629F">
        <w:trPr>
          <w:trHeight w:val="179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1B7C8E" w14:textId="6D3E07C5" w:rsidR="00AB629F" w:rsidRPr="00F952BC" w:rsidRDefault="00AB629F" w:rsidP="00AB629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F0CE6" w14:textId="32301025" w:rsidR="00AB629F" w:rsidRDefault="00AB629F" w:rsidP="00AB629F">
            <w:pPr>
              <w:bidi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  <w:p w14:paraId="37834AF6" w14:textId="5829EAE7" w:rsidR="00AB629F" w:rsidRDefault="00AB629F" w:rsidP="00AB629F">
            <w:pPr>
              <w:bidi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  <w:p w14:paraId="2F238483" w14:textId="1542D149" w:rsidR="00AB629F" w:rsidRDefault="00AB629F" w:rsidP="00AB629F">
            <w:pPr>
              <w:bidi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  <w:p w14:paraId="7385F321" w14:textId="68C427C8" w:rsidR="00AB629F" w:rsidRPr="00F952BC" w:rsidRDefault="00AB629F" w:rsidP="00AB629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AB629F" w:rsidRPr="00F952BC" w14:paraId="0427BE3D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00455A" w14:textId="57FD5932" w:rsidR="00AB629F" w:rsidRDefault="00AB629F" w:rsidP="00AB629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me to PCI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utes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16B21" w14:textId="4B6F6BEF" w:rsidR="00AB629F" w:rsidRPr="00F952BC" w:rsidRDefault="00AB629F" w:rsidP="00AB629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2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</w:tr>
      <w:tr w:rsidR="00AB629F" w:rsidRPr="00F952BC" w14:paraId="461C2CA0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25671" w14:textId="253AD346" w:rsidR="00AB629F" w:rsidRPr="00F952BC" w:rsidRDefault="00AB629F" w:rsidP="00AB629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d urea nitrogen (BUN)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B1834" w14:textId="36E25DF2" w:rsidR="00AB629F" w:rsidRPr="00F952BC" w:rsidRDefault="00AB629F" w:rsidP="00AB629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 ± 6.9</w:t>
            </w:r>
          </w:p>
        </w:tc>
      </w:tr>
      <w:tr w:rsidR="00AB629F" w:rsidRPr="00F952BC" w14:paraId="49ED0113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8D6A2" w14:textId="7236AEF2" w:rsidR="00AB629F" w:rsidRPr="00F952BC" w:rsidRDefault="00AB629F" w:rsidP="00AB629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e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EDCE5" w14:textId="768BF4AE" w:rsidR="00AB629F" w:rsidRPr="00F952BC" w:rsidRDefault="00AB629F" w:rsidP="00AB629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± 0.37</w:t>
            </w:r>
          </w:p>
        </w:tc>
      </w:tr>
      <w:tr w:rsidR="00AB629F" w:rsidRPr="00F952BC" w14:paraId="170D2359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F2579" w14:textId="5E0164FC" w:rsidR="00AB629F" w:rsidRPr="00F952BC" w:rsidRDefault="00AB629F" w:rsidP="00AB629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globin (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D5832" w14:textId="7EBE1A3C" w:rsidR="00AB629F" w:rsidRPr="00F952BC" w:rsidRDefault="00AB629F" w:rsidP="00AB629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 ± 1.8</w:t>
            </w:r>
          </w:p>
        </w:tc>
      </w:tr>
      <w:tr w:rsidR="006825AE" w:rsidRPr="00F952BC" w14:paraId="243A0E1A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55D38C" w14:textId="1C004796" w:rsidR="006825AE" w:rsidRDefault="006825AE" w:rsidP="006825A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5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merular filtration rate (GFR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/min/1.73m</w:t>
            </w:r>
            <w:r w:rsidRPr="00686C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14752" w14:textId="37D39F72" w:rsidR="006825AE" w:rsidRPr="00F952BC" w:rsidRDefault="00F4372E" w:rsidP="00F437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1</w:t>
            </w:r>
            <w:r w:rsidR="006825AE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</w:tr>
      <w:tr w:rsidR="00AB629F" w:rsidRPr="00F952BC" w14:paraId="7F18DAD8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1D51C" w14:textId="60A6EC24" w:rsidR="00AB629F" w:rsidRPr="00F952BC" w:rsidRDefault="00AB629F" w:rsidP="00AB629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cardiac presentation -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993D3" w14:textId="6B1A07B7" w:rsidR="00AB629F" w:rsidRPr="00F952BC" w:rsidRDefault="00AB629F" w:rsidP="00AB629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0%)</w:t>
            </w:r>
          </w:p>
        </w:tc>
      </w:tr>
      <w:tr w:rsidR="00BA3795" w:rsidRPr="00F952BC" w14:paraId="7FCFA020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C01EC0" w14:textId="3150D680" w:rsidR="00BA3795" w:rsidRPr="00F952BC" w:rsidRDefault="00BA3795" w:rsidP="00BA3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r ischemic heart disease (IHD) -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684FF1" w14:textId="4AB8DF06" w:rsidR="00BA3795" w:rsidRPr="00F952BC" w:rsidRDefault="00BA3795" w:rsidP="00BA37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1%)</w:t>
            </w:r>
          </w:p>
        </w:tc>
      </w:tr>
      <w:tr w:rsidR="00BA3795" w:rsidRPr="00F952BC" w14:paraId="10A29C91" w14:textId="77777777" w:rsidTr="006B48B5">
        <w:trPr>
          <w:trHeight w:val="72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07E76" w14:textId="1DEF9B37" w:rsidR="00BA3795" w:rsidRPr="00F952BC" w:rsidRDefault="00BA3795" w:rsidP="00BA3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 with Aggrastat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 home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06794" w14:textId="2CECCEFC" w:rsidR="00BA3795" w:rsidRPr="00F952BC" w:rsidRDefault="00BA3795" w:rsidP="00BA379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</w:tbl>
    <w:p w14:paraId="495D2DA2" w14:textId="77777777" w:rsidR="00834234" w:rsidRDefault="00AC18BF"/>
    <w:sectPr w:rsidR="00834234" w:rsidSect="000411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2BC"/>
    <w:rsid w:val="00041199"/>
    <w:rsid w:val="00627DC3"/>
    <w:rsid w:val="006825AE"/>
    <w:rsid w:val="006B48B5"/>
    <w:rsid w:val="009445FB"/>
    <w:rsid w:val="00AB629F"/>
    <w:rsid w:val="00AC18BF"/>
    <w:rsid w:val="00BA3795"/>
    <w:rsid w:val="00E758D5"/>
    <w:rsid w:val="00F4372E"/>
    <w:rsid w:val="00F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DD98A"/>
  <w15:chartTrackingRefBased/>
  <w15:docId w15:val="{021AEE48-703F-4A3C-A425-BC077668B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5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E2FB14B0ABF246B0D04EC3CCE4B767" ma:contentTypeVersion="8" ma:contentTypeDescription="Create a new document." ma:contentTypeScope="" ma:versionID="65723f647e83c912da2c69fd93ac4e2f">
  <xsd:schema xmlns:xsd="http://www.w3.org/2001/XMLSchema" xmlns:xs="http://www.w3.org/2001/XMLSchema" xmlns:p="http://schemas.microsoft.com/office/2006/metadata/properties" xmlns:ns3="8d0aac83-3739-4217-8601-f466ca6b1719" targetNamespace="http://schemas.microsoft.com/office/2006/metadata/properties" ma:root="true" ma:fieldsID="909cf7abe3353f6bdeaa8ccb8fcba939" ns3:_="">
    <xsd:import namespace="8d0aac83-3739-4217-8601-f466ca6b17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aac83-3739-4217-8601-f466ca6b1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ADDFC9-5964-4713-A761-FD2E27500A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aac83-3739-4217-8601-f466ca6b1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52BBF3-22BF-4392-BB91-2B9B40AD3A46}">
  <ds:schemaRefs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8d0aac83-3739-4217-8601-f466ca6b1719"/>
  </ds:schemaRefs>
</ds:datastoreItem>
</file>

<file path=customXml/itemProps3.xml><?xml version="1.0" encoding="utf-8"?>
<ds:datastoreItem xmlns:ds="http://schemas.openxmlformats.org/officeDocument/2006/customXml" ds:itemID="{F76C1CD7-17AE-435F-B893-98522A4752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 Medical Center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נת ריינר בן-נעים</dc:creator>
  <cp:keywords/>
  <dc:description/>
  <cp:lastModifiedBy>ענת ריינר בן-נעים</cp:lastModifiedBy>
  <cp:revision>8</cp:revision>
  <dcterms:created xsi:type="dcterms:W3CDTF">2019-11-13T11:35:00Z</dcterms:created>
  <dcterms:modified xsi:type="dcterms:W3CDTF">2019-11-2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E2FB14B0ABF246B0D04EC3CCE4B767</vt:lpwstr>
  </property>
</Properties>
</file>